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0873" w:rsidRDefault="00830873" w:rsidP="00B8759E">
      <w:pPr>
        <w:pStyle w:val="Heading1"/>
        <w:rPr>
          <w:rFonts w:eastAsia="Times New Roman"/>
          <w:lang w:val="en-US"/>
        </w:rPr>
      </w:pPr>
      <w:r>
        <w:rPr>
          <w:rFonts w:eastAsia="Times New Roman"/>
          <w:lang w:val="en-US"/>
        </w:rPr>
        <w:t>Supportive information (</w:t>
      </w:r>
      <w:r w:rsidR="00E62653">
        <w:rPr>
          <w:rFonts w:eastAsia="Times New Roman"/>
          <w:lang w:val="en-US"/>
        </w:rPr>
        <w:t>S7</w:t>
      </w:r>
      <w:r w:rsidRPr="00A417B4">
        <w:rPr>
          <w:rFonts w:eastAsia="Times New Roman"/>
          <w:lang w:val="en-US"/>
        </w:rPr>
        <w:t xml:space="preserve"> Table</w:t>
      </w:r>
      <w:r>
        <w:rPr>
          <w:rFonts w:eastAsia="Times New Roman"/>
          <w:lang w:val="en-US"/>
        </w:rPr>
        <w:t>)</w:t>
      </w:r>
      <w:r w:rsidRPr="00A417B4">
        <w:rPr>
          <w:rFonts w:eastAsia="Times New Roman"/>
          <w:lang w:val="en-US"/>
        </w:rPr>
        <w:t xml:space="preserve"> </w:t>
      </w:r>
    </w:p>
    <w:p w:rsidR="00B8759E" w:rsidRPr="00B8759E" w:rsidRDefault="00B8759E" w:rsidP="00B8759E">
      <w:pPr>
        <w:rPr>
          <w:lang w:bidi="hi-IN"/>
        </w:rPr>
      </w:pPr>
    </w:p>
    <w:tbl>
      <w:tblPr>
        <w:tblW w:w="10126" w:type="dxa"/>
        <w:tblInd w:w="108" w:type="dxa"/>
        <w:tblLook w:val="04A0" w:firstRow="1" w:lastRow="0" w:firstColumn="1" w:lastColumn="0" w:noHBand="0" w:noVBand="1"/>
      </w:tblPr>
      <w:tblGrid>
        <w:gridCol w:w="1475"/>
        <w:gridCol w:w="1279"/>
        <w:gridCol w:w="1573"/>
        <w:gridCol w:w="1415"/>
        <w:gridCol w:w="1443"/>
        <w:gridCol w:w="1062"/>
        <w:gridCol w:w="1057"/>
        <w:gridCol w:w="1016"/>
      </w:tblGrid>
      <w:tr w:rsidR="00E62653" w:rsidRPr="00636AEE" w:rsidTr="006A14DA">
        <w:trPr>
          <w:trHeight w:val="461"/>
        </w:trPr>
        <w:tc>
          <w:tcPr>
            <w:tcW w:w="0" w:type="auto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653" w:rsidRPr="00636AEE" w:rsidRDefault="00E6265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7 Table  </w:t>
            </w:r>
            <w:r w:rsidRPr="00636A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tribution of mean height of women according to the residence, NFHS-2 and NFHS-3</w:t>
            </w:r>
          </w:p>
        </w:tc>
      </w:tr>
      <w:tr w:rsidR="00E62653" w:rsidRPr="00636AEE" w:rsidTr="006A14DA">
        <w:trPr>
          <w:trHeight w:val="923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653" w:rsidRPr="00636AEE" w:rsidRDefault="00E62653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6A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ype of place or residence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653" w:rsidRPr="00636AEE" w:rsidRDefault="00E6265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6A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FHS-2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653" w:rsidRPr="00636AEE" w:rsidRDefault="00E6265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6A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FHS-3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653" w:rsidRPr="00636AEE" w:rsidRDefault="00E6265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6A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62653" w:rsidRPr="00636AEE" w:rsidRDefault="00E6265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6A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obust Std. Err.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653" w:rsidRPr="00636AEE" w:rsidRDefault="00E6265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6A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0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653" w:rsidRPr="00636AEE" w:rsidRDefault="00E6265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6A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95% Conf. Interval]</w:t>
            </w:r>
          </w:p>
        </w:tc>
      </w:tr>
      <w:tr w:rsidR="00E62653" w:rsidRPr="00636AEE" w:rsidTr="006A14DA">
        <w:trPr>
          <w:trHeight w:val="461"/>
        </w:trPr>
        <w:tc>
          <w:tcPr>
            <w:tcW w:w="0" w:type="auto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653" w:rsidRPr="00636AEE" w:rsidRDefault="00E62653" w:rsidP="006A14DA">
            <w:pPr>
              <w:spacing w:after="0" w:line="240" w:lineRule="auto"/>
              <w:ind w:left="33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-25 Years</w:t>
            </w:r>
          </w:p>
        </w:tc>
      </w:tr>
      <w:tr w:rsidR="00E62653" w:rsidRPr="00636AEE" w:rsidTr="006A14DA">
        <w:trPr>
          <w:trHeight w:val="461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62653" w:rsidRPr="00636AEE" w:rsidRDefault="00E62653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  <w:r w:rsidRPr="0063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an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62653" w:rsidRPr="009C3439" w:rsidRDefault="00E6265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1.48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E62653" w:rsidRPr="009C3439" w:rsidRDefault="00E6265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2.69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:rsidR="00E62653" w:rsidRPr="009C3439" w:rsidRDefault="00E6265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E62653" w:rsidRPr="009C3439" w:rsidRDefault="00E6265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E62653" w:rsidRPr="009C3439" w:rsidRDefault="00E6265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62653" w:rsidRPr="009C3439" w:rsidRDefault="00E6265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2653" w:rsidRPr="009C3439" w:rsidRDefault="00E6265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9</w:t>
            </w:r>
          </w:p>
        </w:tc>
      </w:tr>
      <w:tr w:rsidR="00E62653" w:rsidRPr="00636AEE" w:rsidTr="006A14DA">
        <w:trPr>
          <w:trHeight w:val="461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62653" w:rsidRPr="00636AEE" w:rsidRDefault="00E62653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63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al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62653" w:rsidRPr="009C3439" w:rsidRDefault="00E6265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1.0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E62653" w:rsidRPr="009C3439" w:rsidRDefault="00E6265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1.63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:rsidR="00E62653" w:rsidRPr="009C3439" w:rsidRDefault="00E6265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E62653" w:rsidRPr="009C3439" w:rsidRDefault="00E6265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E62653" w:rsidRPr="009C3439" w:rsidRDefault="00E6265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62653" w:rsidRPr="009C3439" w:rsidRDefault="00E6265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2653" w:rsidRPr="009C3439" w:rsidRDefault="00E6265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</w:t>
            </w:r>
          </w:p>
        </w:tc>
      </w:tr>
      <w:tr w:rsidR="00E62653" w:rsidRPr="00636AEE" w:rsidTr="006A14DA">
        <w:trPr>
          <w:trHeight w:val="461"/>
        </w:trPr>
        <w:tc>
          <w:tcPr>
            <w:tcW w:w="0" w:type="auto"/>
            <w:gridSpan w:val="8"/>
            <w:shd w:val="clear" w:color="auto" w:fill="auto"/>
            <w:noWrap/>
            <w:vAlign w:val="center"/>
            <w:hideMark/>
          </w:tcPr>
          <w:p w:rsidR="00E62653" w:rsidRPr="009C3439" w:rsidRDefault="00E62653" w:rsidP="006A14DA">
            <w:pPr>
              <w:spacing w:after="0" w:line="240" w:lineRule="auto"/>
              <w:ind w:left="33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-50 Years</w:t>
            </w:r>
          </w:p>
        </w:tc>
      </w:tr>
      <w:tr w:rsidR="00E62653" w:rsidRPr="00636AEE" w:rsidTr="006A14DA">
        <w:trPr>
          <w:trHeight w:val="461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E62653" w:rsidRPr="00636AEE" w:rsidRDefault="00E62653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  <w:r w:rsidRPr="0063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an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E62653" w:rsidRPr="009C3439" w:rsidRDefault="00E6265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1.67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E62653" w:rsidRPr="009C3439" w:rsidRDefault="00E6265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2.35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:rsidR="00E62653" w:rsidRPr="009C3439" w:rsidRDefault="00E6265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9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E62653" w:rsidRPr="009C3439" w:rsidRDefault="00E6265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E62653" w:rsidRPr="009C3439" w:rsidRDefault="00E6265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62653" w:rsidRPr="009C3439" w:rsidRDefault="00E6265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2653" w:rsidRPr="009C3439" w:rsidRDefault="00E6265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0</w:t>
            </w:r>
          </w:p>
        </w:tc>
      </w:tr>
      <w:tr w:rsidR="00E62653" w:rsidRPr="00636AEE" w:rsidTr="006A14DA">
        <w:trPr>
          <w:trHeight w:val="461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653" w:rsidRPr="00636AEE" w:rsidRDefault="00E62653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63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al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653" w:rsidRPr="009C3439" w:rsidRDefault="00E6265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1.15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653" w:rsidRPr="009C3439" w:rsidRDefault="00E6265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1.61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653" w:rsidRPr="009C3439" w:rsidRDefault="00E6265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653" w:rsidRPr="009C3439" w:rsidRDefault="00E6265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653" w:rsidRPr="009C3439" w:rsidRDefault="00E6265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653" w:rsidRPr="009C3439" w:rsidRDefault="00E6265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653" w:rsidRPr="009C3439" w:rsidRDefault="00E62653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34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1</w:t>
            </w:r>
          </w:p>
        </w:tc>
      </w:tr>
    </w:tbl>
    <w:p w:rsidR="00830873" w:rsidRDefault="00830873">
      <w:bookmarkStart w:id="0" w:name="_GoBack"/>
      <w:bookmarkEnd w:id="0"/>
    </w:p>
    <w:p w:rsidR="00830873" w:rsidRDefault="00830873"/>
    <w:sectPr w:rsidR="00830873" w:rsidSect="00601D6F">
      <w:pgSz w:w="12240" w:h="15840"/>
      <w:pgMar w:top="1440" w:right="1440" w:bottom="1440" w:left="12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873"/>
    <w:rsid w:val="001615D6"/>
    <w:rsid w:val="00601D6F"/>
    <w:rsid w:val="006B6988"/>
    <w:rsid w:val="006D3625"/>
    <w:rsid w:val="00830873"/>
    <w:rsid w:val="00B8759E"/>
    <w:rsid w:val="00DF08D8"/>
    <w:rsid w:val="00E62653"/>
    <w:rsid w:val="00F03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21511"/>
  <w15:chartTrackingRefBased/>
  <w15:docId w15:val="{3D2F584D-F3D9-4D5F-A977-E41064D79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0873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6"/>
      <w:szCs w:val="29"/>
      <w:lang w:val="en-GB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0873"/>
    <w:rPr>
      <w:rFonts w:ascii="Times New Roman" w:eastAsiaTheme="majorEastAsia" w:hAnsi="Times New Roman" w:cstheme="majorBidi"/>
      <w:b/>
      <w:sz w:val="36"/>
      <w:szCs w:val="29"/>
      <w:lang w:val="en-GB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</dc:creator>
  <cp:keywords/>
  <dc:description/>
  <cp:lastModifiedBy>Krishna</cp:lastModifiedBy>
  <cp:revision>2</cp:revision>
  <dcterms:created xsi:type="dcterms:W3CDTF">2021-09-01T07:04:00Z</dcterms:created>
  <dcterms:modified xsi:type="dcterms:W3CDTF">2021-09-01T07:04:00Z</dcterms:modified>
</cp:coreProperties>
</file>